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034" w:rsidRPr="006D59E9" w:rsidRDefault="006D59E9">
      <w:pPr>
        <w:rPr>
          <w:rFonts w:ascii="Times New Roman" w:hAnsi="Times New Roman" w:cs="Times New Roman"/>
        </w:rPr>
      </w:pPr>
      <w:r w:rsidRPr="006D59E9">
        <w:rPr>
          <w:rFonts w:ascii="Times New Roman" w:hAnsi="Times New Roman" w:cs="Times New Roman"/>
        </w:rPr>
        <w:t>Table S1:</w:t>
      </w:r>
      <w:r w:rsidR="00D821D9">
        <w:rPr>
          <w:rFonts w:ascii="Times New Roman" w:hAnsi="Times New Roman" w:cs="Times New Roman"/>
        </w:rPr>
        <w:t xml:space="preserve"> Sampling sites and their geographical coordinate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6D59E9" w:rsidRPr="006D59E9" w:rsidTr="00D821D9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6D59E9" w:rsidRPr="00D821D9" w:rsidRDefault="006D5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6D59E9" w:rsidRPr="00D821D9" w:rsidRDefault="006D5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6D59E9" w:rsidRPr="00D821D9" w:rsidRDefault="006D5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b/>
                <w:sz w:val="24"/>
                <w:szCs w:val="24"/>
              </w:rPr>
              <w:t>Geographical coordinates</w:t>
            </w:r>
          </w:p>
        </w:tc>
      </w:tr>
      <w:tr w:rsidR="006D59E9" w:rsidRPr="006D59E9" w:rsidTr="00D821D9">
        <w:tc>
          <w:tcPr>
            <w:tcW w:w="3192" w:type="dxa"/>
            <w:vMerge w:val="restart"/>
            <w:tcBorders>
              <w:top w:val="single" w:sz="4" w:space="0" w:color="auto"/>
            </w:tcBorders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Darjeeling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Shivmandir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6D59E9" w:rsidRPr="00D821D9" w:rsidRDefault="006D59E9" w:rsidP="00D821D9">
            <w:pPr>
              <w:tabs>
                <w:tab w:val="left" w:pos="314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26.71° N, 88.35° E</w:t>
            </w:r>
          </w:p>
        </w:tc>
      </w:tr>
      <w:tr w:rsidR="006D59E9" w:rsidRPr="006D59E9" w:rsidTr="00D821D9">
        <w:tc>
          <w:tcPr>
            <w:tcW w:w="3192" w:type="dxa"/>
            <w:vMerge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Siliguri</w:t>
            </w:r>
          </w:p>
        </w:tc>
        <w:tc>
          <w:tcPr>
            <w:tcW w:w="3192" w:type="dxa"/>
          </w:tcPr>
          <w:p w:rsidR="006D59E9" w:rsidRPr="00D821D9" w:rsidRDefault="00D821D9" w:rsidP="00D821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3°</w:t>
            </w: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59E9" w:rsidRPr="00D821D9">
              <w:rPr>
                <w:rFonts w:ascii="Times New Roman" w:hAnsi="Times New Roman" w:cs="Times New Roman"/>
                <w:sz w:val="24"/>
                <w:szCs w:val="24"/>
              </w:rPr>
              <w:t>N, 88.40°</w:t>
            </w: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59E9" w:rsidRPr="00D821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6D59E9" w:rsidRPr="006D59E9" w:rsidTr="00D821D9">
        <w:tc>
          <w:tcPr>
            <w:tcW w:w="3192" w:type="dxa"/>
            <w:vMerge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Bidhannagar</w:t>
            </w:r>
            <w:proofErr w:type="spellEnd"/>
          </w:p>
        </w:tc>
        <w:tc>
          <w:tcPr>
            <w:tcW w:w="3192" w:type="dxa"/>
          </w:tcPr>
          <w:p w:rsidR="006D59E9" w:rsidRPr="00D821D9" w:rsidRDefault="006D59E9" w:rsidP="00D821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26.49° N, 88.22° E</w:t>
            </w:r>
          </w:p>
        </w:tc>
      </w:tr>
      <w:tr w:rsidR="006D59E9" w:rsidRPr="006D59E9" w:rsidTr="00D821D9">
        <w:tc>
          <w:tcPr>
            <w:tcW w:w="3192" w:type="dxa"/>
            <w:vMerge w:val="restart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Jalpaiguri</w:t>
            </w:r>
            <w:proofErr w:type="spellEnd"/>
          </w:p>
        </w:tc>
        <w:tc>
          <w:tcPr>
            <w:tcW w:w="3192" w:type="dxa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Jalpaiguri</w:t>
            </w:r>
            <w:proofErr w:type="spellEnd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 xml:space="preserve"> town</w:t>
            </w:r>
          </w:p>
        </w:tc>
        <w:tc>
          <w:tcPr>
            <w:tcW w:w="3192" w:type="dxa"/>
          </w:tcPr>
          <w:p w:rsidR="006D59E9" w:rsidRPr="00D821D9" w:rsidRDefault="006D59E9" w:rsidP="00D821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26.54° N, 88.72° E</w:t>
            </w:r>
          </w:p>
        </w:tc>
      </w:tr>
      <w:tr w:rsidR="006D59E9" w:rsidRPr="006D59E9" w:rsidTr="00D821D9">
        <w:tc>
          <w:tcPr>
            <w:tcW w:w="3192" w:type="dxa"/>
            <w:vMerge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Fulbari</w:t>
            </w:r>
            <w:proofErr w:type="spellEnd"/>
          </w:p>
        </w:tc>
        <w:tc>
          <w:tcPr>
            <w:tcW w:w="3192" w:type="dxa"/>
          </w:tcPr>
          <w:p w:rsidR="006D59E9" w:rsidRPr="00D821D9" w:rsidRDefault="006D59E9" w:rsidP="00D821D9">
            <w:pPr>
              <w:tabs>
                <w:tab w:val="left" w:pos="314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26.69° N, 88.45° E</w:t>
            </w:r>
          </w:p>
        </w:tc>
      </w:tr>
      <w:tr w:rsidR="006D59E9" w:rsidRPr="006D59E9" w:rsidTr="00D821D9">
        <w:tc>
          <w:tcPr>
            <w:tcW w:w="3192" w:type="dxa"/>
            <w:vMerge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Dhupguri</w:t>
            </w:r>
            <w:proofErr w:type="spellEnd"/>
          </w:p>
        </w:tc>
        <w:tc>
          <w:tcPr>
            <w:tcW w:w="3192" w:type="dxa"/>
          </w:tcPr>
          <w:p w:rsidR="006D59E9" w:rsidRPr="00D821D9" w:rsidRDefault="006D59E9" w:rsidP="00D821D9">
            <w:pPr>
              <w:tabs>
                <w:tab w:val="left" w:pos="314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26.58° N, 89.00° E</w:t>
            </w:r>
          </w:p>
        </w:tc>
      </w:tr>
      <w:tr w:rsidR="006D59E9" w:rsidRPr="006D59E9" w:rsidTr="00D821D9">
        <w:trPr>
          <w:trHeight w:val="287"/>
        </w:trPr>
        <w:tc>
          <w:tcPr>
            <w:tcW w:w="3192" w:type="dxa"/>
            <w:vMerge w:val="restart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 xml:space="preserve">Uttar </w:t>
            </w: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Dinajpur</w:t>
            </w:r>
            <w:proofErr w:type="spellEnd"/>
          </w:p>
        </w:tc>
        <w:tc>
          <w:tcPr>
            <w:tcW w:w="3192" w:type="dxa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Chopra</w:t>
            </w:r>
          </w:p>
        </w:tc>
        <w:tc>
          <w:tcPr>
            <w:tcW w:w="3192" w:type="dxa"/>
          </w:tcPr>
          <w:p w:rsidR="006D59E9" w:rsidRPr="00D821D9" w:rsidRDefault="006D59E9" w:rsidP="00D821D9">
            <w:pPr>
              <w:tabs>
                <w:tab w:val="left" w:pos="314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26.37° N, 88.31° E</w:t>
            </w:r>
          </w:p>
        </w:tc>
      </w:tr>
      <w:tr w:rsidR="006D59E9" w:rsidRPr="006D59E9" w:rsidTr="00D821D9">
        <w:trPr>
          <w:trHeight w:val="251"/>
        </w:trPr>
        <w:tc>
          <w:tcPr>
            <w:tcW w:w="3192" w:type="dxa"/>
            <w:vMerge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6D59E9" w:rsidRPr="00D821D9" w:rsidRDefault="006D5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Islampur</w:t>
            </w:r>
            <w:proofErr w:type="spellEnd"/>
          </w:p>
        </w:tc>
        <w:tc>
          <w:tcPr>
            <w:tcW w:w="3192" w:type="dxa"/>
          </w:tcPr>
          <w:p w:rsidR="006D59E9" w:rsidRPr="00D821D9" w:rsidRDefault="006D59E9" w:rsidP="00D821D9">
            <w:pPr>
              <w:tabs>
                <w:tab w:val="left" w:pos="314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1D9">
              <w:rPr>
                <w:rFonts w:ascii="Times New Roman" w:hAnsi="Times New Roman" w:cs="Times New Roman"/>
                <w:sz w:val="24"/>
                <w:szCs w:val="24"/>
              </w:rPr>
              <w:t>26.25° N, 88.19° E</w:t>
            </w:r>
          </w:p>
        </w:tc>
      </w:tr>
    </w:tbl>
    <w:p w:rsidR="006D59E9" w:rsidRDefault="006D59E9"/>
    <w:sectPr w:rsidR="006D59E9" w:rsidSect="004F1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6D59E9"/>
    <w:rsid w:val="004F1034"/>
    <w:rsid w:val="006D59E9"/>
    <w:rsid w:val="00D821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9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2-21T10:19:00Z</dcterms:created>
  <dcterms:modified xsi:type="dcterms:W3CDTF">2019-02-21T10:31:00Z</dcterms:modified>
</cp:coreProperties>
</file>